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contextualSpacing/>
        <w:rPr>
          <w:b/>
          <w:b/>
          <w:bCs/>
        </w:rPr>
      </w:pPr>
      <w:r>
        <w:rPr>
          <w:b/>
          <w:bCs/>
        </w:rPr>
        <w:t>Table S1.  Clinical and laboratory characteristics of participants</w:t>
      </w:r>
    </w:p>
    <w:tbl>
      <w:tblPr>
        <w:tblW w:w="9397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2111"/>
        <w:gridCol w:w="1792"/>
        <w:gridCol w:w="1858"/>
      </w:tblGrid>
      <w:tr>
        <w:trPr>
          <w:trHeight w:val="436" w:hRule="exact"/>
        </w:trPr>
        <w:tc>
          <w:tcPr>
            <w:tcW w:w="3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Women (n = 1,590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Men (n = 1,481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Total (n = 3,071)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36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Waist Circumference(cm)</w:t>
            </w:r>
          </w:p>
        </w:tc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88.8 ± 0.6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88.8 ± 0.5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88.8 ± 0.4</w:t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/>
              <w:t>BMI(kg/m</w:t>
            </w:r>
            <w:r>
              <w:rPr>
                <w:vertAlign w:val="superscript"/>
              </w:rPr>
              <w:t>2</w:t>
            </w:r>
            <w:r>
              <w:rPr/>
              <w:t>)***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7.5 ± 0.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5.4 ± 0.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6.4 ± 0.1</w:t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/>
              <w:t>Systolic Blood Pressure(mmHg) **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21.3 ± 0.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24.6 ± 0.6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23.0 ± 0.5</w:t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/>
              <w:t>Diastolic Blood Pressure(mmHg)*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81.3 ± 0.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79.9 ± 0.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80.6 ± 0.3</w:t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/>
              <w:t>Triglyceride(mg/dl)***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 xml:space="preserve">138.6 ± 2.7 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58.7 ± 3.6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48.8 ± 2.4</w:t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/>
              <w:t>Total Cholesterol(mg/dl)***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99.4 ± 1.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91.2 ± 1.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95.3 ± 1.0</w:t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/>
              <w:t>HDL-Cholesterol (mg/dl)***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39.4 ± 0.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34.4 ± 0.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36.9 ± 0.3</w:t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/>
              <w:t>LDL-Cholesterol (mg/dl)**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65.0 ± 7.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14.0 ± 16.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189.9 ± 9.0</w:t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/>
              <w:t>Fasting Insulin (U/l)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9.85 ± 0.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9.27 ± 0.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9.56 ± 0.1</w:t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/>
              <w:t>Fasting  Plasma Glucose (mg/dL)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89.3 ± 0.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91.3 ± 1.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90.3 ± 0.6</w:t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/>
              <w:t>HOMA-IR (units)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.30 ± 0.0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.31 ± 0.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.31 ± 0.05</w:t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contextualSpacing/>
              <w:rPr/>
            </w:pPr>
            <w:r>
              <w:rPr/>
              <w:t>Metabolic syndrom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3636" w:type="dxa"/>
            <w:tcBorders/>
          </w:tcPr>
          <w:p>
            <w:pPr>
              <w:pStyle w:val="Normal"/>
              <w:autoSpaceDE w:val="false"/>
              <w:spacing w:before="0" w:after="0"/>
              <w:ind w:left="450" w:hanging="0"/>
              <w:contextualSpacing/>
              <w:rPr/>
            </w:pPr>
            <w:r>
              <w:rPr/>
              <w:t>ATPIII ***</w:t>
            </w:r>
          </w:p>
        </w:tc>
        <w:tc>
          <w:tcPr>
            <w:tcW w:w="2111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39.0 %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28.3 %</w:t>
            </w:r>
          </w:p>
        </w:tc>
        <w:tc>
          <w:tcPr>
            <w:tcW w:w="185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33.6 %</w:t>
            </w:r>
          </w:p>
        </w:tc>
      </w:tr>
      <w:tr>
        <w:trPr>
          <w:trHeight w:val="414" w:hRule="atLeast"/>
        </w:trPr>
        <w:tc>
          <w:tcPr>
            <w:tcW w:w="36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450" w:hanging="0"/>
              <w:contextualSpacing/>
              <w:rPr/>
            </w:pPr>
            <w:r>
              <w:rPr/>
              <w:t xml:space="preserve"> </w:t>
            </w:r>
            <w:r>
              <w:rPr/>
              <w:t xml:space="preserve">IDF 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34.0 %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35.5 %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34.8 %</w:t>
            </w:r>
          </w:p>
        </w:tc>
      </w:tr>
    </w:tbl>
    <w:p>
      <w:pPr>
        <w:pStyle w:val="Normal"/>
        <w:tabs>
          <w:tab w:val="clear" w:pos="720"/>
          <w:tab w:val="left" w:pos="1035" w:leader="none"/>
        </w:tabs>
        <w:autoSpaceDE w:val="false"/>
        <w:spacing w:before="0" w:after="0"/>
        <w:contextualSpacing/>
        <w:rPr/>
      </w:pPr>
      <w:r>
        <w:rPr/>
        <w:t>Data are presented as mean ± standard error of the mean, or prevalence rates</w:t>
      </w:r>
    </w:p>
    <w:p>
      <w:pPr>
        <w:pStyle w:val="Normal"/>
        <w:tabs>
          <w:tab w:val="clear" w:pos="720"/>
          <w:tab w:val="left" w:pos="1035" w:leader="none"/>
        </w:tabs>
        <w:autoSpaceDE w:val="false"/>
        <w:spacing w:before="0" w:after="0"/>
        <w:contextualSpacing/>
        <w:rPr/>
      </w:pPr>
      <w:r>
        <w:rPr>
          <w:rFonts w:eastAsia="SimSun;宋体"/>
        </w:rPr>
        <w:t>Data are weighted and standardized for age distribution of the population of Iran in 2006.</w:t>
      </w:r>
    </w:p>
    <w:p>
      <w:pPr>
        <w:pStyle w:val="Normal"/>
        <w:tabs>
          <w:tab w:val="clear" w:pos="720"/>
          <w:tab w:val="left" w:pos="1035" w:leader="none"/>
        </w:tabs>
        <w:autoSpaceDE w:val="false"/>
        <w:spacing w:before="0" w:after="0"/>
        <w:contextualSpacing/>
        <w:rPr/>
      </w:pPr>
      <w:r>
        <w:rPr/>
        <w:t>BMI, body mass index; HOMA-IR, homeostasis model assessment of insulin resistance; ATPIII, Third Adult Treatment Panel; IDF, International Diabetes Federation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5013" w:leader="none"/>
        </w:tabs>
        <w:spacing w:before="0" w:after="0"/>
        <w:contextualSpacing/>
        <w:rPr/>
      </w:pPr>
      <w:r>
        <w:rPr/>
        <w:t>***: p &lt; 0.05, **: p &lt; 0.01, ***: p &lt; 0.001</w:t>
      </w:r>
    </w:p>
    <w:p>
      <w:pPr>
        <w:pStyle w:val="Normal"/>
        <w:autoSpaceDE w:val="false"/>
        <w:rPr/>
      </w:pPr>
      <w:r>
        <w:rPr>
          <w:b/>
          <w:bCs/>
        </w:rPr>
        <w:t>Table S2.</w:t>
      </w:r>
      <w:r>
        <w:rPr/>
        <w:t xml:space="preserve"> Age and sex distribution of HOMA-IR values in non-diabetic subjects (n = 2,705).</w:t>
      </w:r>
    </w:p>
    <w:tbl>
      <w:tblPr>
        <w:tblW w:w="13766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363"/>
        <w:gridCol w:w="1123"/>
        <w:gridCol w:w="1123"/>
        <w:gridCol w:w="1123"/>
        <w:gridCol w:w="1123"/>
        <w:gridCol w:w="1123"/>
        <w:gridCol w:w="1123"/>
        <w:gridCol w:w="1123"/>
        <w:gridCol w:w="1123"/>
        <w:gridCol w:w="1123"/>
        <w:gridCol w:w="1003"/>
      </w:tblGrid>
      <w:tr>
        <w:trPr>
          <w:trHeight w:val="87" w:hRule="atLeast"/>
        </w:trPr>
        <w:tc>
          <w:tcPr>
            <w:tcW w:w="265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10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centiles of HOMA-IR</w:t>
            </w:r>
          </w:p>
        </w:tc>
      </w:tr>
      <w:tr>
        <w:trPr>
          <w:trHeight w:val="86" w:hRule="atLeast"/>
        </w:trPr>
        <w:tc>
          <w:tcPr>
            <w:tcW w:w="265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  <w:r>
              <w:rPr>
                <w:vertAlign w:val="superscript"/>
              </w:rPr>
              <w:t>th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>
                <w:vertAlign w:val="superscript"/>
              </w:rPr>
              <w:t>th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  <w:r>
              <w:rPr>
                <w:rFonts w:eastAsia="SimSun;宋体"/>
                <w:vertAlign w:val="superscript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-off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1/56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7/61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8/66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1/70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9/75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0/79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9/83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8/88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0/92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/96.3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</w:t>
            </w:r>
            <w:r>
              <w:rPr>
                <w:vertAlign w:val="superscript"/>
              </w:rPr>
              <w:t>1</w:t>
            </w:r>
            <w:r>
              <w:rPr/>
              <w:t xml:space="preserve">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0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x </w:t>
            </w:r>
            <w:r>
              <w:rPr>
                <w:rFonts w:eastAsia="SimSun;宋体"/>
                <w:vertAlign w:val="superscript"/>
              </w:rPr>
              <w:t>b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Women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-off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7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4/55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1/60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.5/64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2/69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9/74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.5/78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8/83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1/87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/92.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/96.2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1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 xml:space="preserve">Men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-off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9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4/56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.9/62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8/68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4/72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1/76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.4/80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5/84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9/88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6/92.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/96.5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4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/>
            </w:pPr>
            <w:r>
              <w:rPr>
                <w:rFonts w:eastAsia="SimSun;宋体"/>
                <w:b/>
                <w:bCs/>
              </w:rPr>
              <w:t xml:space="preserve">Age </w:t>
            </w:r>
            <w:r>
              <w:rPr>
                <w:rFonts w:eastAsia="SimSun;宋体"/>
                <w:vertAlign w:val="superscript"/>
              </w:rPr>
              <w:t>c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25-34 yr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-off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3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.6/53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2/58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7/63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4/68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9/73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8/77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1/81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0/86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4/91.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/95.9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9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5-44 yr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-off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3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4/56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9/61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5/66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2/69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0/75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1/79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5/83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/89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1/93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4/96.9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.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3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45-54 yr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-off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0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6/64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3/67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4/70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.4/75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.1/78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2/81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/85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8/89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9/93.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/96.6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/>
            </w:pPr>
            <w:r>
              <w:rPr/>
              <w:t>60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4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55-64 yr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-off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4</w:t>
            </w:r>
          </w:p>
        </w:tc>
      </w:tr>
      <w:tr>
        <w:trPr/>
        <w:tc>
          <w:tcPr>
            <w:tcW w:w="12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1/58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8/65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9/70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1/74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1/78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9/81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2/87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0/89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2/92.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1/95.9</w:t>
            </w:r>
          </w:p>
        </w:tc>
      </w:tr>
      <w:tr>
        <w:trPr/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.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.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.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.1</w:t>
            </w:r>
          </w:p>
        </w:tc>
      </w:tr>
    </w:tbl>
    <w:p>
      <w:pPr>
        <w:pStyle w:val="Normal"/>
        <w:rPr/>
      </w:pPr>
      <w:r>
        <w:rPr>
          <w:rFonts w:eastAsia="SimSun;宋体"/>
          <w:vertAlign w:val="superscript"/>
        </w:rPr>
        <w:t xml:space="preserve">a </w:t>
      </w:r>
      <w:r>
        <w:rPr>
          <w:rFonts w:eastAsia="SimSun;宋体"/>
        </w:rPr>
        <w:t xml:space="preserve">weighted and standardized for age and sex, </w:t>
      </w:r>
      <w:r>
        <w:rPr>
          <w:rFonts w:eastAsia="SimSun;宋体"/>
          <w:vertAlign w:val="superscript"/>
        </w:rPr>
        <w:t xml:space="preserve">b </w:t>
      </w:r>
      <w:r>
        <w:rPr>
          <w:rFonts w:eastAsia="SimSun;宋体"/>
        </w:rPr>
        <w:t xml:space="preserve">for age, and </w:t>
      </w:r>
      <w:r>
        <w:rPr>
          <w:rFonts w:eastAsia="SimSun;宋体"/>
          <w:vertAlign w:val="superscript"/>
        </w:rPr>
        <w:t>c</w:t>
      </w:r>
      <w:r>
        <w:rPr>
          <w:rFonts w:eastAsia="SimSun;宋体"/>
        </w:rPr>
        <w:t xml:space="preserve"> for sex</w:t>
      </w:r>
      <w:r>
        <w:rPr/>
        <w:t xml:space="preserve"> </w:t>
      </w:r>
      <w:r>
        <w:rPr>
          <w:rFonts w:eastAsia="SimSun;宋体"/>
        </w:rPr>
        <w:t>distribution of the population of Iran in 2006.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: IDF definition</w:t>
      </w:r>
    </w:p>
    <w:p>
      <w:pPr>
        <w:pStyle w:val="Normal"/>
        <w:rPr>
          <w:rFonts w:eastAsia="SimSun;宋体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eastAsia="SimSun;宋体"/>
          <w:b/>
          <w:b/>
          <w:bCs/>
        </w:rPr>
      </w:pPr>
      <w:r>
        <w:rPr>
          <w:rFonts w:eastAsia="SimSun;宋体"/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/>
      </w:pPr>
      <w:r>
        <w:rPr>
          <w:b/>
          <w:bCs/>
        </w:rPr>
        <w:t>Table S3.</w:t>
      </w:r>
      <w:r>
        <w:rPr/>
        <w:t xml:space="preserve"> Age and sex distribution of HOMA-IR values in diabetic subjects (n = 366).</w:t>
      </w:r>
    </w:p>
    <w:tbl>
      <w:tblPr>
        <w:tblW w:w="140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363"/>
        <w:gridCol w:w="1123"/>
        <w:gridCol w:w="1123"/>
        <w:gridCol w:w="1123"/>
        <w:gridCol w:w="1190"/>
        <w:gridCol w:w="1123"/>
        <w:gridCol w:w="1123"/>
        <w:gridCol w:w="1123"/>
        <w:gridCol w:w="1123"/>
        <w:gridCol w:w="1123"/>
        <w:gridCol w:w="1063"/>
      </w:tblGrid>
      <w:tr>
        <w:trPr>
          <w:trHeight w:val="87" w:hRule="atLeast"/>
        </w:trPr>
        <w:tc>
          <w:tcPr>
            <w:tcW w:w="2798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centiles of HOMA-IR</w:t>
            </w:r>
          </w:p>
        </w:tc>
      </w:tr>
      <w:tr>
        <w:trPr>
          <w:trHeight w:val="86" w:hRule="atLeast"/>
        </w:trPr>
        <w:tc>
          <w:tcPr>
            <w:tcW w:w="2798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  <w:r>
              <w:rPr>
                <w:vertAlign w:val="superscript"/>
              </w:rPr>
              <w:t>th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>
                <w:vertAlign w:val="superscript"/>
              </w:rPr>
              <w:t>th</w:t>
            </w:r>
          </w:p>
        </w:tc>
      </w:tr>
      <w:tr>
        <w:trPr/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ll 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2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9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01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7/53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8/61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.1/67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1/72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6/77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3/80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9/85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0/88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6/93.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1/97.0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</w:t>
            </w:r>
            <w:r>
              <w:rPr>
                <w:vertAlign w:val="superscript"/>
              </w:rPr>
              <w:t>1</w:t>
            </w:r>
            <w:r>
              <w:rPr/>
              <w:t xml:space="preserve">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6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Women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2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68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0/46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1/47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0/65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7/67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2/69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/75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8/80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0/88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8/91.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/94.3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8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 xml:space="preserve">Men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3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9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07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4/61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3/67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6/75.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5/80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.2/80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0/84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5/85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8/93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1/93.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/94.3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.7</w:t>
            </w:r>
          </w:p>
        </w:tc>
      </w:tr>
      <w:tr>
        <w:trPr>
          <w:trHeight w:val="197" w:hRule="atLeast"/>
        </w:trPr>
        <w:tc>
          <w:tcPr>
            <w:tcW w:w="1435" w:type="dxa"/>
            <w:tcBorders/>
          </w:tcPr>
          <w:p>
            <w:pPr>
              <w:pStyle w:val="Normal"/>
              <w:rPr>
                <w:rFonts w:eastAsia="SimSun;宋体"/>
                <w:b/>
                <w:b/>
                <w:bCs/>
              </w:rPr>
            </w:pPr>
            <w:r>
              <w:rPr>
                <w:rFonts w:eastAsia="SimSun;宋体"/>
                <w:b/>
                <w:bCs/>
              </w:rPr>
              <w:t>Ag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25-34 yr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6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3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9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0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4/32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4/51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4/72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6/72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3/78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5/83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5/83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5/94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8/94.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8/100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.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35-44 yr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2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5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4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4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.54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.4/56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.4/60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3/69.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3/73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7/80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7/80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2/86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7/90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4/90.6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8/95.3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5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45-54 yr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2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97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.9/58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1/62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0/71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4/78.5/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2/78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.8/88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7/88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4/91.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4/94.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/94.0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.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.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.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6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55-64 yr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u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5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1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8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93</w:t>
            </w:r>
          </w:p>
        </w:tc>
      </w:tr>
      <w:tr>
        <w:trPr/>
        <w:tc>
          <w:tcPr>
            <w:tcW w:w="14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%/spe%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.5/47.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1/55.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.6/57.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9/64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4/72.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/74.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7/77.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1/89.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6/9.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/94.8</w:t>
            </w:r>
          </w:p>
        </w:tc>
      </w:tr>
      <w:tr>
        <w:trPr/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S (%)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.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.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.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.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1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3</w:t>
            </w:r>
          </w:p>
        </w:tc>
      </w:tr>
    </w:tbl>
    <w:p>
      <w:pPr>
        <w:pStyle w:val="Normal"/>
        <w:rPr/>
      </w:pPr>
      <w:r>
        <w:rPr>
          <w:rFonts w:eastAsia="SimSun;宋体"/>
          <w:vertAlign w:val="superscript"/>
        </w:rPr>
        <w:t xml:space="preserve">a </w:t>
      </w:r>
      <w:r>
        <w:rPr>
          <w:rFonts w:eastAsia="SimSun;宋体"/>
        </w:rPr>
        <w:t xml:space="preserve">weighted and standardized for age and sex, </w:t>
      </w:r>
      <w:r>
        <w:rPr>
          <w:rFonts w:eastAsia="SimSun;宋体"/>
          <w:vertAlign w:val="superscript"/>
        </w:rPr>
        <w:t xml:space="preserve">b </w:t>
      </w:r>
      <w:r>
        <w:rPr>
          <w:rFonts w:eastAsia="SimSun;宋体"/>
        </w:rPr>
        <w:t xml:space="preserve">for age, and </w:t>
      </w:r>
      <w:r>
        <w:rPr>
          <w:rFonts w:eastAsia="SimSun;宋体"/>
          <w:vertAlign w:val="superscript"/>
        </w:rPr>
        <w:t>c</w:t>
      </w:r>
      <w:r>
        <w:rPr>
          <w:rFonts w:eastAsia="SimSun;宋体"/>
        </w:rPr>
        <w:t xml:space="preserve"> for sex</w:t>
      </w:r>
      <w:r>
        <w:rPr/>
        <w:t xml:space="preserve"> </w:t>
      </w:r>
      <w:r>
        <w:rPr>
          <w:rFonts w:eastAsia="SimSun;宋体"/>
        </w:rPr>
        <w:t>distribution of the population of Iran in 2006.</w:t>
      </w:r>
    </w:p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vertAlign w:val="superscript"/>
        </w:rPr>
        <w:t>1</w:t>
      </w:r>
      <w:r>
        <w:rPr/>
        <w:t>: IDF definition</w:t>
      </w:r>
    </w:p>
    <w:p>
      <w:pPr>
        <w:pStyle w:val="Normal"/>
        <w:rPr/>
      </w:pPr>
      <w:r>
        <w:rPr>
          <w:b/>
          <w:bCs/>
        </w:rPr>
        <w:t xml:space="preserve">Table S4. </w:t>
      </w:r>
      <w:r>
        <w:rPr/>
        <w:t>Summary of reports (sorted by sample size) on HOMA-IR cut-off in different population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97635</wp:posOffset>
                </wp:positionV>
                <wp:extent cx="5649595" cy="5002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9595" cy="5002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44"/>
                              <w:gridCol w:w="4757"/>
                              <w:gridCol w:w="3396"/>
                            </w:tblGrid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f.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haracteristics of study subjects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hreshold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6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4,816 Sweden, population-based sample 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.0 (75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/>
                                    <w:t xml:space="preserve"> percentil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7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,264 Brazilian, age: 4 – 93 yr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18 yr: 2.39 ± 1.9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18 yr: 3.20 ± 3.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8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,898 Brazilian, age: 18 – 90 yr with normal fasting glucose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: 1.8 ± 0.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MI:       &lt; 25: 1.2 ± 0.6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        </w:t>
                                  </w:r>
                                  <w:r>
                                    <w:rPr/>
                                    <w:t>25 – 30: 1.8 ± 0.9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              </w:t>
                                  </w:r>
                                  <w:r>
                                    <w:rPr/>
                                    <w:t xml:space="preserve">&gt;30:  2.9 – 1.6          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9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17 Brazilian, age: 40 ± 12 yr, BMI: 34 ± 10 kg/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.77 (9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/>
                                    <w:t xml:space="preserve">  percentil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10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 xml:space="preserve">1,276 Iranian, age: 38 ± 12 yr, non-diabetic, normotensive 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IDF-MetS: ≥1.80 (ROC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TPIII-MetS: ≥1.95 (ROC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1.6 (75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/>
                                    <w:t xml:space="preserve">  percentile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1.8 (8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/>
                                    <w:t xml:space="preserve">  percentile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.3 (9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/>
                                    <w:t xml:space="preserve">  percentil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11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76 Korean, age: 30 – 79 yr, non-diabetic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.34 (ROC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12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0 Spanish, age: 19 - 70 yr, BMI: 26.3 ± 4.4 kg/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, non-diabetic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7 ± 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13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5 Italian, age: 40 - 79 yr, , healthy subjects with no metabolic disorders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2.77 (8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/>
                                    <w:t xml:space="preserve">  percentil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14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1 Japanese, age: 41.6 ± 0.4 yr, healthy subjects with no metabolic disorders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1.7 (9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/>
                                    <w:t xml:space="preserve">  percentil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15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0 Spanish, age: 7 - 16 yr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pproximately 3 (ROC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16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0 Chinese, age: 19 - 40 yr, with normal BMI and with normal fasting glucose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96 ± 0.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17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7 Spanish, age: 20 - 65 yr, BMI: 22.2 ± 1.9 kg/m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3.8 (9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/>
                                    <w:t xml:space="preserve">  percentil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[18]</w:t>
                                  </w:r>
                                </w:p>
                              </w:tc>
                              <w:tc>
                                <w:tcPr>
                                  <w:tcW w:w="4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7 Turkish, obese adolescents</w:t>
                                  </w:r>
                                </w:p>
                              </w:tc>
                              <w:tc>
                                <w:tcPr>
                                  <w:tcW w:w="33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≥ </w:t>
                                  </w:r>
                                  <w:r>
                                    <w:rPr/>
                                    <w:t>3.16 (ROC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85pt;height:393.9pt;mso-wrap-distance-left:0pt;mso-wrap-distance-right:9pt;mso-wrap-distance-top:0pt;mso-wrap-distance-bottom:0pt;margin-top:110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44"/>
                        <w:gridCol w:w="4757"/>
                        <w:gridCol w:w="3396"/>
                      </w:tblGrid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f.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haracteristics of study subjects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hreshold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6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4,816 Sweden, population-based sample 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.0 (75</w:t>
                            </w:r>
                            <w:r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rPr/>
                              <w:t xml:space="preserve"> percentil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7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,264 Brazilian, age: 4 – 93 yr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18 yr: 2.39 ± 1.9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18 yr: 3.20 ± 3.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8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,898 Brazilian, age: 18 – 90 yr with normal fasting glucose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: 1.8 ± 0.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MI:       &lt; 25: 1.2 ± 0.6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   </w:t>
                            </w:r>
                            <w:r>
                              <w:rPr/>
                              <w:t>25 – 30: 1.8 ± 0.9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         </w:t>
                            </w:r>
                            <w:r>
                              <w:rPr/>
                              <w:t xml:space="preserve">&gt;30:  2.9 – 1.6          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9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17 Brazilian, age: 40 ± 12 yr, BMI: 34 ± 10 kg/m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.77 (90</w:t>
                            </w:r>
                            <w:r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rPr/>
                              <w:t xml:space="preserve">  percentil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10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 xml:space="preserve">1,276 Iranian, age: 38 ± 12 yr, non-diabetic, normotensive 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IDF-MetS: ≥1.80 (ROC)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TPIII-MetS: ≥1.95 (ROC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1.6 (75</w:t>
                            </w:r>
                            <w:r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rPr/>
                              <w:t xml:space="preserve">  percentile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1.8 (80</w:t>
                            </w:r>
                            <w:r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rPr/>
                              <w:t xml:space="preserve">  percentile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.3 (90</w:t>
                            </w:r>
                            <w:r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rPr/>
                              <w:t xml:space="preserve">  percentil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11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76 Korean, age: 30 – 79 yr, non-diabetic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.34 (ROC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12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0 Spanish, age: 19 - 70 yr, BMI: 26.3 ± 4.4 kg/m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, non-diabetic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7 ± 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13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5 Italian, age: 40 - 79 yr, , healthy subjects with no metabolic disorders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2.77 (80</w:t>
                            </w:r>
                            <w:r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rPr/>
                              <w:t xml:space="preserve">  percentil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14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1 Japanese, age: 41.6 ± 0.4 yr, healthy subjects with no metabolic disorders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1.7 (90</w:t>
                            </w:r>
                            <w:r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rPr/>
                              <w:t xml:space="preserve">  percentil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15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0 Spanish, age: 7 - 16 yr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pproximately 3 (ROC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16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0 Chinese, age: 19 - 40 yr, with normal BMI and with normal fasting glucose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96 ± 0.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17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7 Spanish, age: 20 - 65 yr, BMI: 22.2 ± 1.9 kg/m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3.8 (90</w:t>
                            </w:r>
                            <w:r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rPr/>
                              <w:t xml:space="preserve">  percentil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[18]</w:t>
                            </w:r>
                          </w:p>
                        </w:tc>
                        <w:tc>
                          <w:tcPr>
                            <w:tcW w:w="4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7 Turkish, obese adolescents</w:t>
                            </w:r>
                          </w:p>
                        </w:tc>
                        <w:tc>
                          <w:tcPr>
                            <w:tcW w:w="33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≥ </w:t>
                            </w:r>
                            <w:r>
                              <w:rPr/>
                              <w:t>3.16 (ROC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color w:val="000000"/>
        </w:rPr>
      </w:pPr>
      <w:r>
        <w:rPr>
          <w:color w:val="000000"/>
        </w:rPr>
      </w:r>
    </w:p>
    <w:sectPr>
      <w:footerReference w:type="default" r:id="rId4"/>
      <w:footerReference w:type="first" r:id="rId5"/>
      <w:type w:val="nextPage"/>
      <w:pgSz w:w="12240" w:h="15840"/>
      <w:pgMar w:left="1411" w:right="1411" w:gutter="0" w:header="0" w:top="1411" w:footer="706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Italic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fa-IR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Times-Italic;Times New Roman" w:hAnsi="Times-Italic;Times New Roman" w:cs="Times-Italic;Times New Roman"/>
      <w:i/>
      <w:i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720" w:hanging="0"/>
      <w:jc w:val="both"/>
      <w:outlineLvl w:val="2"/>
    </w:pPr>
    <w:rPr>
      <w:rFonts w:ascii="Arial" w:hAnsi="Arial" w:cs="Arial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i/>
      <w:iCs/>
      <w:sz w:val="18"/>
      <w:szCs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rFonts w:ascii="Arial" w:hAnsi="Arial" w:cs="Arial"/>
      <w:b/>
      <w:bCs/>
      <w:color w:val="000000"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sz w:val="36"/>
      <w:szCs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outlineLvl w:val="6"/>
    </w:pPr>
    <w:rPr>
      <w:rFonts w:ascii="Arial" w:hAnsi="Arial" w:cs="Arial"/>
      <w:b/>
      <w:bCs/>
      <w:sz w:val="28"/>
      <w:szCs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rFonts w:ascii="Arial" w:hAnsi="Arial" w:cs="Arial"/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-1440" w:hanging="0"/>
      <w:outlineLvl w:val="8"/>
    </w:pPr>
    <w:rPr>
      <w:rFonts w:ascii="Arial" w:hAnsi="Arial" w:cs="Arial"/>
      <w:b/>
      <w:bCs/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Keywordheading1">
    <w:name w:val="keywordheading1"/>
    <w:basedOn w:val="DefaultParagraphFont"/>
    <w:qFormat/>
    <w:rPr>
      <w:b/>
      <w:bCs/>
    </w:rPr>
  </w:style>
  <w:style w:type="character" w:styleId="Term1">
    <w:name w:val="term1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FF000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-1260" w:firstLine="1260"/>
    </w:pPr>
    <w:rPr>
      <w:rFonts w:ascii="Arial" w:hAnsi="Arial" w:cs="Arial"/>
      <w:b/>
      <w:bCs/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yword">
    <w:name w:val="keyword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/>
    <w:rPr>
      <w:b/>
      <w:bCs/>
      <w:sz w:val="40"/>
      <w:szCs w:val="40"/>
      <w:lang w:val="en"/>
    </w:rPr>
  </w:style>
  <w:style w:type="paragraph" w:styleId="BodyText3">
    <w:name w:val="Body Text 3"/>
    <w:basedOn w:val="Normal"/>
    <w:qFormat/>
    <w:pPr>
      <w:autoSpaceDE w:val="false"/>
    </w:pPr>
    <w:rPr>
      <w:rFonts w:ascii="Arial" w:hAnsi="Arial" w:cs="Arial"/>
      <w:color w:val="FFCC00"/>
      <w:sz w:val="28"/>
      <w:szCs w:val="28"/>
    </w:rPr>
  </w:style>
  <w:style w:type="paragraph" w:styleId="TextBodyIndent">
    <w:name w:val="Body Text Indent"/>
    <w:basedOn w:val="Normal"/>
    <w:pPr>
      <w:autoSpaceDE w:val="false"/>
      <w:ind w:left="-720" w:hanging="0"/>
    </w:pPr>
    <w:rPr>
      <w:rFonts w:ascii="Arial" w:hAnsi="Arial" w:cs="Arial"/>
      <w:b/>
      <w:bCs/>
      <w:i/>
      <w:iCs/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76" w:before="0" w:after="200"/>
    </w:pPr>
    <w:rPr>
      <w:rFonts w:eastAsia="Calibri"/>
      <w:lang w:bidi="ar-SA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Arial"/>
      <w:sz w:val="22"/>
      <w:szCs w:val="2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1:42:00Z</dcterms:created>
  <dc:creator>omid</dc:creator>
  <dc:description/>
  <cp:keywords/>
  <dc:language>en-US</dc:language>
  <cp:lastModifiedBy> </cp:lastModifiedBy>
  <cp:lastPrinted>2009-10-09T12:52:00Z</cp:lastPrinted>
  <dcterms:modified xsi:type="dcterms:W3CDTF">2010-04-07T10:46:00Z</dcterms:modified>
  <cp:revision>33</cp:revision>
  <dc:subject/>
  <dc:title>lept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